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FC87B" w14:textId="7138BC16" w:rsidR="003F1A58" w:rsidRDefault="003F1A58" w:rsidP="003F1A58">
      <w:pPr>
        <w:rPr>
          <w:rStyle w:val="Heading2Char"/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F38D8">
        <w:rPr>
          <w:rStyle w:val="Heading3Char"/>
          <w:rFonts w:ascii="Times New Roman" w:hAnsi="Times New Roman" w:cs="Times New Roman"/>
          <w:b/>
          <w:bCs/>
          <w:sz w:val="20"/>
          <w:szCs w:val="20"/>
          <w:lang w:val="en-GB"/>
        </w:rPr>
        <w:br/>
      </w:r>
      <w:r>
        <w:rPr>
          <w:rStyle w:val="Heading2Char"/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2 Table. </w:t>
      </w:r>
      <w:r w:rsidRPr="000F38D8">
        <w:rPr>
          <w:rStyle w:val="Heading2Char"/>
          <w:rFonts w:ascii="Times New Roman" w:hAnsi="Times New Roman" w:cs="Times New Roman"/>
          <w:b/>
          <w:bCs/>
          <w:sz w:val="20"/>
          <w:szCs w:val="20"/>
          <w:lang w:val="en-GB"/>
        </w:rPr>
        <w:t>Risk of bias assessment</w:t>
      </w:r>
      <w:r>
        <w:rPr>
          <w:rStyle w:val="Heading2Char"/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p w14:paraId="2B008AC8" w14:textId="77777777" w:rsidR="003F1A58" w:rsidRPr="000F38D8" w:rsidRDefault="003F1A58" w:rsidP="003F1A5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1275"/>
        <w:gridCol w:w="1418"/>
        <w:gridCol w:w="992"/>
        <w:gridCol w:w="992"/>
        <w:gridCol w:w="1134"/>
        <w:gridCol w:w="851"/>
        <w:gridCol w:w="850"/>
      </w:tblGrid>
      <w:tr w:rsidR="003F1A58" w:rsidRPr="00855DE8" w14:paraId="50CC16AA" w14:textId="77777777" w:rsidTr="00B320EA">
        <w:tc>
          <w:tcPr>
            <w:tcW w:w="704" w:type="dxa"/>
          </w:tcPr>
          <w:p w14:paraId="0BAB0B9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992" w:type="dxa"/>
          </w:tcPr>
          <w:p w14:paraId="3BE937B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993" w:type="dxa"/>
          </w:tcPr>
          <w:p w14:paraId="7D0B2B5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omisation process</w:t>
            </w:r>
          </w:p>
        </w:tc>
        <w:tc>
          <w:tcPr>
            <w:tcW w:w="1275" w:type="dxa"/>
          </w:tcPr>
          <w:p w14:paraId="308B7E5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iations from intended interventions</w:t>
            </w:r>
          </w:p>
        </w:tc>
        <w:tc>
          <w:tcPr>
            <w:tcW w:w="1418" w:type="dxa"/>
          </w:tcPr>
          <w:p w14:paraId="727B2E5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inding of participants and personnel</w:t>
            </w:r>
          </w:p>
        </w:tc>
        <w:tc>
          <w:tcPr>
            <w:tcW w:w="992" w:type="dxa"/>
          </w:tcPr>
          <w:p w14:paraId="7AAEA6A9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ment of the outcome</w:t>
            </w:r>
          </w:p>
        </w:tc>
        <w:tc>
          <w:tcPr>
            <w:tcW w:w="992" w:type="dxa"/>
          </w:tcPr>
          <w:p w14:paraId="193C8B6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outcome data</w:t>
            </w:r>
          </w:p>
        </w:tc>
        <w:tc>
          <w:tcPr>
            <w:tcW w:w="1134" w:type="dxa"/>
          </w:tcPr>
          <w:p w14:paraId="42BD629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ion of the reported results</w:t>
            </w:r>
          </w:p>
        </w:tc>
        <w:tc>
          <w:tcPr>
            <w:tcW w:w="851" w:type="dxa"/>
          </w:tcPr>
          <w:p w14:paraId="767CD33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source of bias</w:t>
            </w:r>
          </w:p>
        </w:tc>
        <w:tc>
          <w:tcPr>
            <w:tcW w:w="850" w:type="dxa"/>
          </w:tcPr>
          <w:p w14:paraId="2DC0997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quality grading</w:t>
            </w:r>
          </w:p>
        </w:tc>
      </w:tr>
      <w:tr w:rsidR="003F1A58" w:rsidRPr="00855DE8" w14:paraId="3DD2E1B0" w14:textId="77777777" w:rsidTr="00B320EA">
        <w:tc>
          <w:tcPr>
            <w:tcW w:w="704" w:type="dxa"/>
          </w:tcPr>
          <w:p w14:paraId="408E469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992" w:type="dxa"/>
          </w:tcPr>
          <w:p w14:paraId="2D369F4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by et al</w:t>
            </w:r>
          </w:p>
        </w:tc>
        <w:tc>
          <w:tcPr>
            <w:tcW w:w="993" w:type="dxa"/>
            <w:shd w:val="clear" w:color="auto" w:fill="70AD47" w:themeFill="accent6"/>
          </w:tcPr>
          <w:p w14:paraId="2388C51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0000"/>
          </w:tcPr>
          <w:p w14:paraId="50FD4DC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209DD05E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614F706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3F97F97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0000"/>
          </w:tcPr>
          <w:p w14:paraId="444ACA4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C000"/>
          </w:tcPr>
          <w:p w14:paraId="043E395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</w:t>
            </w:r>
          </w:p>
        </w:tc>
        <w:tc>
          <w:tcPr>
            <w:tcW w:w="850" w:type="dxa"/>
            <w:shd w:val="clear" w:color="auto" w:fill="FFC000"/>
          </w:tcPr>
          <w:p w14:paraId="622B9A7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49A6458B" w14:textId="77777777" w:rsidTr="00B320EA">
        <w:tc>
          <w:tcPr>
            <w:tcW w:w="704" w:type="dxa"/>
          </w:tcPr>
          <w:p w14:paraId="5E28F7D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92" w:type="dxa"/>
          </w:tcPr>
          <w:p w14:paraId="64B8402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tins et al</w:t>
            </w:r>
          </w:p>
        </w:tc>
        <w:tc>
          <w:tcPr>
            <w:tcW w:w="993" w:type="dxa"/>
            <w:shd w:val="clear" w:color="auto" w:fill="70AD47" w:themeFill="accent6"/>
          </w:tcPr>
          <w:p w14:paraId="0B82049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70AD47" w:themeFill="accent6"/>
          </w:tcPr>
          <w:p w14:paraId="15F6E85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3C3B9F5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C000"/>
          </w:tcPr>
          <w:p w14:paraId="565C37E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2ADA53D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14CF49A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6F4970BE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850" w:type="dxa"/>
            <w:shd w:val="clear" w:color="auto" w:fill="FF0000"/>
          </w:tcPr>
          <w:p w14:paraId="6F772A7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64FBEBD4" w14:textId="77777777" w:rsidTr="00B320EA">
        <w:tc>
          <w:tcPr>
            <w:tcW w:w="704" w:type="dxa"/>
          </w:tcPr>
          <w:p w14:paraId="0AC6C5A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992" w:type="dxa"/>
          </w:tcPr>
          <w:p w14:paraId="06988D0E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ker et al</w:t>
            </w:r>
          </w:p>
        </w:tc>
        <w:tc>
          <w:tcPr>
            <w:tcW w:w="993" w:type="dxa"/>
            <w:shd w:val="clear" w:color="auto" w:fill="70AD47" w:themeFill="accent6"/>
          </w:tcPr>
          <w:p w14:paraId="2568043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C000" w:themeFill="accent4"/>
          </w:tcPr>
          <w:p w14:paraId="2276795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3618C8E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6FE033C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072EA49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0000"/>
          </w:tcPr>
          <w:p w14:paraId="236E271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C000"/>
          </w:tcPr>
          <w:p w14:paraId="53DDF06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</w:t>
            </w:r>
          </w:p>
        </w:tc>
        <w:tc>
          <w:tcPr>
            <w:tcW w:w="850" w:type="dxa"/>
            <w:shd w:val="clear" w:color="auto" w:fill="FFC000"/>
          </w:tcPr>
          <w:p w14:paraId="045C537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0613AE3A" w14:textId="77777777" w:rsidTr="00B320EA">
        <w:tc>
          <w:tcPr>
            <w:tcW w:w="704" w:type="dxa"/>
          </w:tcPr>
          <w:p w14:paraId="2F9302C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92" w:type="dxa"/>
          </w:tcPr>
          <w:p w14:paraId="35DF43B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et al</w:t>
            </w:r>
          </w:p>
        </w:tc>
        <w:tc>
          <w:tcPr>
            <w:tcW w:w="993" w:type="dxa"/>
            <w:shd w:val="clear" w:color="auto" w:fill="70AD47" w:themeFill="accent6"/>
          </w:tcPr>
          <w:p w14:paraId="5134D99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C000" w:themeFill="accent4"/>
          </w:tcPr>
          <w:p w14:paraId="738CF64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01D031D9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0000"/>
          </w:tcPr>
          <w:p w14:paraId="2B150CA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C000"/>
          </w:tcPr>
          <w:p w14:paraId="61932CB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C000"/>
          </w:tcPr>
          <w:p w14:paraId="6626AB3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74823A4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850" w:type="dxa"/>
            <w:shd w:val="clear" w:color="auto" w:fill="FF0000"/>
          </w:tcPr>
          <w:p w14:paraId="4303DBC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74FFAC96" w14:textId="77777777" w:rsidTr="00B320EA">
        <w:tc>
          <w:tcPr>
            <w:tcW w:w="704" w:type="dxa"/>
          </w:tcPr>
          <w:p w14:paraId="3C0F9261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992" w:type="dxa"/>
          </w:tcPr>
          <w:p w14:paraId="3C6F6CA1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by et al</w:t>
            </w:r>
          </w:p>
        </w:tc>
        <w:tc>
          <w:tcPr>
            <w:tcW w:w="993" w:type="dxa"/>
            <w:shd w:val="clear" w:color="auto" w:fill="FFC000" w:themeFill="accent4"/>
          </w:tcPr>
          <w:p w14:paraId="19A72AB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C000" w:themeFill="accent4"/>
          </w:tcPr>
          <w:p w14:paraId="3D1E7A3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55441BC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0000"/>
          </w:tcPr>
          <w:p w14:paraId="30EA5BD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C000"/>
          </w:tcPr>
          <w:p w14:paraId="29D10F1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0000"/>
          </w:tcPr>
          <w:p w14:paraId="543C6E4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2D5F3E8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850" w:type="dxa"/>
            <w:shd w:val="clear" w:color="auto" w:fill="FF0000"/>
          </w:tcPr>
          <w:p w14:paraId="39EDDB3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2A8A9ED9" w14:textId="77777777" w:rsidTr="00B320EA">
        <w:tc>
          <w:tcPr>
            <w:tcW w:w="704" w:type="dxa"/>
          </w:tcPr>
          <w:p w14:paraId="0F8CEE0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92" w:type="dxa"/>
          </w:tcPr>
          <w:p w14:paraId="2C936B6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by et al</w:t>
            </w:r>
          </w:p>
        </w:tc>
        <w:tc>
          <w:tcPr>
            <w:tcW w:w="993" w:type="dxa"/>
            <w:shd w:val="clear" w:color="auto" w:fill="70AD47" w:themeFill="accent6"/>
          </w:tcPr>
          <w:p w14:paraId="2E8C8D3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0000"/>
          </w:tcPr>
          <w:p w14:paraId="61112F7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6B560D6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5F4D960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0000"/>
          </w:tcPr>
          <w:p w14:paraId="3E80F0B1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739E9CF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26F810A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850" w:type="dxa"/>
            <w:shd w:val="clear" w:color="auto" w:fill="FF0000"/>
          </w:tcPr>
          <w:p w14:paraId="15A3088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6578A0D7" w14:textId="77777777" w:rsidTr="00B320EA">
        <w:tc>
          <w:tcPr>
            <w:tcW w:w="704" w:type="dxa"/>
          </w:tcPr>
          <w:p w14:paraId="22FCBE1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992" w:type="dxa"/>
          </w:tcPr>
          <w:p w14:paraId="5514D789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oeps et al</w:t>
            </w:r>
          </w:p>
        </w:tc>
        <w:tc>
          <w:tcPr>
            <w:tcW w:w="993" w:type="dxa"/>
            <w:shd w:val="clear" w:color="auto" w:fill="70AD47" w:themeFill="accent6"/>
          </w:tcPr>
          <w:p w14:paraId="1B9D8D8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70AD47" w:themeFill="accent6"/>
          </w:tcPr>
          <w:p w14:paraId="064BE11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28080AA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C000"/>
          </w:tcPr>
          <w:p w14:paraId="578D5879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6487EF7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0000"/>
          </w:tcPr>
          <w:p w14:paraId="4DF9F24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08D0966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850" w:type="dxa"/>
            <w:shd w:val="clear" w:color="auto" w:fill="FF0000"/>
          </w:tcPr>
          <w:p w14:paraId="452632D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48634C95" w14:textId="77777777" w:rsidTr="00B320EA">
        <w:tc>
          <w:tcPr>
            <w:tcW w:w="704" w:type="dxa"/>
          </w:tcPr>
          <w:p w14:paraId="5FBF504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992" w:type="dxa"/>
          </w:tcPr>
          <w:p w14:paraId="49780E3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ønd et al</w:t>
            </w:r>
          </w:p>
        </w:tc>
        <w:tc>
          <w:tcPr>
            <w:tcW w:w="993" w:type="dxa"/>
            <w:shd w:val="clear" w:color="auto" w:fill="70AD47" w:themeFill="accent6"/>
          </w:tcPr>
          <w:p w14:paraId="1DC5F39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70AD47" w:themeFill="accent6"/>
          </w:tcPr>
          <w:p w14:paraId="4E1F277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1C392BB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C000"/>
          </w:tcPr>
          <w:p w14:paraId="584EC32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60A1876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0000"/>
          </w:tcPr>
          <w:p w14:paraId="2FD5861E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2D86E9BE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850" w:type="dxa"/>
            <w:shd w:val="clear" w:color="auto" w:fill="FF0000"/>
          </w:tcPr>
          <w:p w14:paraId="2BC1E46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7FC4EF4B" w14:textId="77777777" w:rsidTr="00B320EA">
        <w:tc>
          <w:tcPr>
            <w:tcW w:w="704" w:type="dxa"/>
          </w:tcPr>
          <w:p w14:paraId="247DC6D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992" w:type="dxa"/>
          </w:tcPr>
          <w:p w14:paraId="0841463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ma et al</w:t>
            </w:r>
          </w:p>
        </w:tc>
        <w:tc>
          <w:tcPr>
            <w:tcW w:w="993" w:type="dxa"/>
            <w:shd w:val="clear" w:color="auto" w:fill="FF0000"/>
          </w:tcPr>
          <w:p w14:paraId="4B2ED92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70AD47" w:themeFill="accent6"/>
          </w:tcPr>
          <w:p w14:paraId="5F4EC4E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6BE5A4A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0000"/>
          </w:tcPr>
          <w:p w14:paraId="63EB158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4CA5BAF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0000"/>
          </w:tcPr>
          <w:p w14:paraId="0D02E7F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C000"/>
          </w:tcPr>
          <w:p w14:paraId="438A55E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</w:t>
            </w:r>
          </w:p>
        </w:tc>
        <w:tc>
          <w:tcPr>
            <w:tcW w:w="850" w:type="dxa"/>
            <w:shd w:val="clear" w:color="auto" w:fill="FF0000"/>
          </w:tcPr>
          <w:p w14:paraId="2D0DA6CE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GB"/>
              </w:rPr>
            </w:pPr>
          </w:p>
        </w:tc>
      </w:tr>
      <w:tr w:rsidR="003F1A58" w:rsidRPr="00855DE8" w14:paraId="72014F51" w14:textId="77777777" w:rsidTr="00B320EA">
        <w:tc>
          <w:tcPr>
            <w:tcW w:w="704" w:type="dxa"/>
          </w:tcPr>
          <w:p w14:paraId="411D14D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92" w:type="dxa"/>
          </w:tcPr>
          <w:p w14:paraId="13B675F9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smussen et al</w:t>
            </w:r>
          </w:p>
        </w:tc>
        <w:tc>
          <w:tcPr>
            <w:tcW w:w="993" w:type="dxa"/>
            <w:shd w:val="clear" w:color="auto" w:fill="70AD47" w:themeFill="accent6"/>
          </w:tcPr>
          <w:p w14:paraId="59D8857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C000"/>
          </w:tcPr>
          <w:p w14:paraId="6284B59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183744C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1B55BDB1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0000"/>
          </w:tcPr>
          <w:p w14:paraId="435AE26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0000"/>
          </w:tcPr>
          <w:p w14:paraId="10AC5E9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3FB674A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850" w:type="dxa"/>
            <w:shd w:val="clear" w:color="auto" w:fill="FF0000"/>
          </w:tcPr>
          <w:p w14:paraId="55A69079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33DCCDDF" w14:textId="77777777" w:rsidTr="00B320EA">
        <w:tc>
          <w:tcPr>
            <w:tcW w:w="704" w:type="dxa"/>
          </w:tcPr>
          <w:p w14:paraId="374CBCB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992" w:type="dxa"/>
          </w:tcPr>
          <w:p w14:paraId="15F01CF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iniche et al</w:t>
            </w:r>
          </w:p>
        </w:tc>
        <w:tc>
          <w:tcPr>
            <w:tcW w:w="993" w:type="dxa"/>
            <w:shd w:val="clear" w:color="auto" w:fill="70AD47" w:themeFill="accent6"/>
          </w:tcPr>
          <w:p w14:paraId="3794AFF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C000"/>
          </w:tcPr>
          <w:p w14:paraId="5E30387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7AF389A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0000"/>
          </w:tcPr>
          <w:p w14:paraId="6BF54DC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3CB65B8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3AE1605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7338F85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850" w:type="dxa"/>
            <w:shd w:val="clear" w:color="auto" w:fill="FF0000"/>
          </w:tcPr>
          <w:p w14:paraId="6B9AFCB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37BF6589" w14:textId="77777777" w:rsidTr="00B320EA">
        <w:trPr>
          <w:trHeight w:val="375"/>
        </w:trPr>
        <w:tc>
          <w:tcPr>
            <w:tcW w:w="704" w:type="dxa"/>
          </w:tcPr>
          <w:p w14:paraId="38D2A71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992" w:type="dxa"/>
          </w:tcPr>
          <w:p w14:paraId="04604D3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nnino</w:t>
            </w:r>
            <w:proofErr w:type="spell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</w:t>
            </w:r>
          </w:p>
        </w:tc>
        <w:tc>
          <w:tcPr>
            <w:tcW w:w="993" w:type="dxa"/>
            <w:shd w:val="clear" w:color="auto" w:fill="70AD47" w:themeFill="accent6"/>
          </w:tcPr>
          <w:p w14:paraId="7D7DD04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70AD47" w:themeFill="accent6"/>
          </w:tcPr>
          <w:p w14:paraId="5EAC033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70AD47" w:themeFill="accent6"/>
          </w:tcPr>
          <w:p w14:paraId="08044381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269E5C4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2446839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4032ADA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733D37F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</w:t>
            </w:r>
          </w:p>
        </w:tc>
        <w:tc>
          <w:tcPr>
            <w:tcW w:w="850" w:type="dxa"/>
            <w:shd w:val="clear" w:color="auto" w:fill="FF0000"/>
          </w:tcPr>
          <w:p w14:paraId="0E99A79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7EB81564" w14:textId="77777777" w:rsidTr="00B320EA">
        <w:tc>
          <w:tcPr>
            <w:tcW w:w="704" w:type="dxa"/>
          </w:tcPr>
          <w:p w14:paraId="44A7012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</w:p>
        </w:tc>
        <w:tc>
          <w:tcPr>
            <w:tcW w:w="992" w:type="dxa"/>
          </w:tcPr>
          <w:p w14:paraId="55E3FA7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by et al</w:t>
            </w:r>
          </w:p>
        </w:tc>
        <w:tc>
          <w:tcPr>
            <w:tcW w:w="993" w:type="dxa"/>
            <w:shd w:val="clear" w:color="auto" w:fill="FFC000"/>
          </w:tcPr>
          <w:p w14:paraId="260CF4D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C000"/>
          </w:tcPr>
          <w:p w14:paraId="5A19796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1E533F1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7AA7DA39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C000"/>
          </w:tcPr>
          <w:p w14:paraId="146BB57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0000"/>
          </w:tcPr>
          <w:p w14:paraId="031E752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C000"/>
          </w:tcPr>
          <w:p w14:paraId="427FF1A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</w:t>
            </w:r>
          </w:p>
        </w:tc>
        <w:tc>
          <w:tcPr>
            <w:tcW w:w="850" w:type="dxa"/>
            <w:shd w:val="clear" w:color="auto" w:fill="FFC000"/>
          </w:tcPr>
          <w:p w14:paraId="4165F01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19D13924" w14:textId="77777777" w:rsidTr="00B320EA">
        <w:tc>
          <w:tcPr>
            <w:tcW w:w="704" w:type="dxa"/>
          </w:tcPr>
          <w:p w14:paraId="77198D4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3</w:t>
            </w:r>
          </w:p>
        </w:tc>
        <w:tc>
          <w:tcPr>
            <w:tcW w:w="992" w:type="dxa"/>
          </w:tcPr>
          <w:p w14:paraId="2A4D784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by et al</w:t>
            </w:r>
          </w:p>
        </w:tc>
        <w:tc>
          <w:tcPr>
            <w:tcW w:w="993" w:type="dxa"/>
            <w:shd w:val="clear" w:color="auto" w:fill="FFC000"/>
          </w:tcPr>
          <w:p w14:paraId="790CA23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70AD47" w:themeFill="accent6"/>
          </w:tcPr>
          <w:p w14:paraId="74B746E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36281E1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C000"/>
          </w:tcPr>
          <w:p w14:paraId="3C17B3F9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746019D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25CC4AC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295CE5D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</w:t>
            </w:r>
          </w:p>
        </w:tc>
        <w:tc>
          <w:tcPr>
            <w:tcW w:w="850" w:type="dxa"/>
            <w:shd w:val="clear" w:color="auto" w:fill="FF0000"/>
          </w:tcPr>
          <w:p w14:paraId="6BEA627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1582FEB1" w14:textId="77777777" w:rsidTr="00B320EA">
        <w:tc>
          <w:tcPr>
            <w:tcW w:w="704" w:type="dxa"/>
          </w:tcPr>
          <w:p w14:paraId="0A89EAEE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992" w:type="dxa"/>
          </w:tcPr>
          <w:p w14:paraId="68065F8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yberg et al</w:t>
            </w:r>
          </w:p>
        </w:tc>
        <w:tc>
          <w:tcPr>
            <w:tcW w:w="993" w:type="dxa"/>
            <w:shd w:val="clear" w:color="auto" w:fill="70AD47" w:themeFill="accent6"/>
          </w:tcPr>
          <w:p w14:paraId="578CEC81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C000"/>
          </w:tcPr>
          <w:p w14:paraId="5459FED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1B930A4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72FDFCC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14D7B7A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0000"/>
          </w:tcPr>
          <w:p w14:paraId="32ADA5F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C000"/>
          </w:tcPr>
          <w:p w14:paraId="4AC59B59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</w:t>
            </w:r>
          </w:p>
        </w:tc>
        <w:tc>
          <w:tcPr>
            <w:tcW w:w="850" w:type="dxa"/>
            <w:shd w:val="clear" w:color="auto" w:fill="FFC000"/>
          </w:tcPr>
          <w:p w14:paraId="19E5874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647292D3" w14:textId="77777777" w:rsidTr="00B320EA">
        <w:tc>
          <w:tcPr>
            <w:tcW w:w="704" w:type="dxa"/>
          </w:tcPr>
          <w:p w14:paraId="5D718E9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992" w:type="dxa"/>
          </w:tcPr>
          <w:p w14:paraId="6878ED5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endsen et al</w:t>
            </w:r>
          </w:p>
        </w:tc>
        <w:tc>
          <w:tcPr>
            <w:tcW w:w="993" w:type="dxa"/>
            <w:shd w:val="clear" w:color="auto" w:fill="70AD47" w:themeFill="accent6"/>
          </w:tcPr>
          <w:p w14:paraId="0236B17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C000"/>
          </w:tcPr>
          <w:p w14:paraId="07433AA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392D443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0000"/>
          </w:tcPr>
          <w:p w14:paraId="189F3AB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0000"/>
          </w:tcPr>
          <w:p w14:paraId="2F9BED8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0BF4EBC1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C000"/>
          </w:tcPr>
          <w:p w14:paraId="4E05011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</w:t>
            </w:r>
          </w:p>
        </w:tc>
        <w:tc>
          <w:tcPr>
            <w:tcW w:w="850" w:type="dxa"/>
            <w:shd w:val="clear" w:color="auto" w:fill="FFC000"/>
          </w:tcPr>
          <w:p w14:paraId="3106944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10BD0065" w14:textId="77777777" w:rsidTr="00B320EA">
        <w:tc>
          <w:tcPr>
            <w:tcW w:w="704" w:type="dxa"/>
          </w:tcPr>
          <w:p w14:paraId="1A77833E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992" w:type="dxa"/>
          </w:tcPr>
          <w:p w14:paraId="75F2AC2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by et al</w:t>
            </w:r>
          </w:p>
        </w:tc>
        <w:tc>
          <w:tcPr>
            <w:tcW w:w="993" w:type="dxa"/>
            <w:shd w:val="clear" w:color="auto" w:fill="FFC000"/>
          </w:tcPr>
          <w:p w14:paraId="79C32AB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C000"/>
          </w:tcPr>
          <w:p w14:paraId="4F4A5A2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7271D33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13C0327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C000"/>
          </w:tcPr>
          <w:p w14:paraId="4F5D625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4C926C49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28510DB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850" w:type="dxa"/>
            <w:shd w:val="clear" w:color="auto" w:fill="FF0000"/>
          </w:tcPr>
          <w:p w14:paraId="48877C6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3C636C88" w14:textId="77777777" w:rsidTr="00B320EA">
        <w:tc>
          <w:tcPr>
            <w:tcW w:w="704" w:type="dxa"/>
          </w:tcPr>
          <w:p w14:paraId="3DC4EF4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</w:p>
        </w:tc>
        <w:tc>
          <w:tcPr>
            <w:tcW w:w="992" w:type="dxa"/>
          </w:tcPr>
          <w:p w14:paraId="471BF5F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by et al</w:t>
            </w:r>
          </w:p>
        </w:tc>
        <w:tc>
          <w:tcPr>
            <w:tcW w:w="993" w:type="dxa"/>
            <w:shd w:val="clear" w:color="auto" w:fill="FFC000"/>
          </w:tcPr>
          <w:p w14:paraId="16B8050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70AD47" w:themeFill="accent6"/>
          </w:tcPr>
          <w:p w14:paraId="2CA4F65E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4F8C496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53E95C7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C000"/>
          </w:tcPr>
          <w:p w14:paraId="3A8D563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5B304D2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670D73B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850" w:type="dxa"/>
            <w:shd w:val="clear" w:color="auto" w:fill="FF0000"/>
          </w:tcPr>
          <w:p w14:paraId="0A1E02F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7D813B23" w14:textId="77777777" w:rsidTr="00B320EA">
        <w:tc>
          <w:tcPr>
            <w:tcW w:w="704" w:type="dxa"/>
          </w:tcPr>
          <w:p w14:paraId="4D4771D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</w:p>
        </w:tc>
        <w:tc>
          <w:tcPr>
            <w:tcW w:w="992" w:type="dxa"/>
          </w:tcPr>
          <w:p w14:paraId="48E786D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mann</w:t>
            </w:r>
            <w:proofErr w:type="spell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</w:t>
            </w:r>
          </w:p>
        </w:tc>
        <w:tc>
          <w:tcPr>
            <w:tcW w:w="993" w:type="dxa"/>
            <w:shd w:val="clear" w:color="auto" w:fill="FFC000"/>
          </w:tcPr>
          <w:p w14:paraId="752DE83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70AD47" w:themeFill="accent6"/>
          </w:tcPr>
          <w:p w14:paraId="7D32393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70AD47" w:themeFill="accent6"/>
          </w:tcPr>
          <w:p w14:paraId="0ACA6F91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1326CD2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C000"/>
          </w:tcPr>
          <w:p w14:paraId="5298B22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46F72E0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C000"/>
          </w:tcPr>
          <w:p w14:paraId="13AC99C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</w:t>
            </w:r>
          </w:p>
        </w:tc>
        <w:tc>
          <w:tcPr>
            <w:tcW w:w="850" w:type="dxa"/>
            <w:shd w:val="clear" w:color="auto" w:fill="70AD47" w:themeFill="accent6"/>
          </w:tcPr>
          <w:p w14:paraId="5F954B9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2433CBB0" w14:textId="77777777" w:rsidTr="00B320EA">
        <w:tc>
          <w:tcPr>
            <w:tcW w:w="704" w:type="dxa"/>
          </w:tcPr>
          <w:p w14:paraId="61C6ADC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1</w:t>
            </w:r>
          </w:p>
        </w:tc>
        <w:tc>
          <w:tcPr>
            <w:tcW w:w="992" w:type="dxa"/>
          </w:tcPr>
          <w:p w14:paraId="1E052261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enne et al</w:t>
            </w:r>
          </w:p>
        </w:tc>
        <w:tc>
          <w:tcPr>
            <w:tcW w:w="993" w:type="dxa"/>
            <w:shd w:val="clear" w:color="auto" w:fill="FFC000"/>
          </w:tcPr>
          <w:p w14:paraId="4604A57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C000"/>
          </w:tcPr>
          <w:p w14:paraId="3B4D02A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146C7A0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2091DD1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16DCB6C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2C5D5CFE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C000"/>
          </w:tcPr>
          <w:p w14:paraId="14C54E8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</w:t>
            </w:r>
          </w:p>
        </w:tc>
        <w:tc>
          <w:tcPr>
            <w:tcW w:w="850" w:type="dxa"/>
            <w:shd w:val="clear" w:color="auto" w:fill="FFC000"/>
          </w:tcPr>
          <w:p w14:paraId="7063154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4EA19025" w14:textId="77777777" w:rsidTr="00B320EA">
        <w:tc>
          <w:tcPr>
            <w:tcW w:w="704" w:type="dxa"/>
          </w:tcPr>
          <w:p w14:paraId="7219EDA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3</w:t>
            </w:r>
          </w:p>
        </w:tc>
        <w:tc>
          <w:tcPr>
            <w:tcW w:w="992" w:type="dxa"/>
          </w:tcPr>
          <w:p w14:paraId="67C04F1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t et al</w:t>
            </w:r>
          </w:p>
        </w:tc>
        <w:tc>
          <w:tcPr>
            <w:tcW w:w="993" w:type="dxa"/>
            <w:shd w:val="clear" w:color="auto" w:fill="FFC000"/>
          </w:tcPr>
          <w:p w14:paraId="57A7947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70AD47" w:themeFill="accent6"/>
          </w:tcPr>
          <w:p w14:paraId="52F6F13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6690CB5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5BD55B7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0000"/>
          </w:tcPr>
          <w:p w14:paraId="23239B8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28138BE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0000"/>
          </w:tcPr>
          <w:p w14:paraId="10EBC7C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850" w:type="dxa"/>
            <w:shd w:val="clear" w:color="auto" w:fill="FF0000"/>
          </w:tcPr>
          <w:p w14:paraId="405D195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794AE830" w14:textId="77777777" w:rsidTr="00B320EA">
        <w:tc>
          <w:tcPr>
            <w:tcW w:w="704" w:type="dxa"/>
          </w:tcPr>
          <w:p w14:paraId="2723B31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992" w:type="dxa"/>
          </w:tcPr>
          <w:p w14:paraId="1F9B009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elsen et al</w:t>
            </w:r>
          </w:p>
        </w:tc>
        <w:tc>
          <w:tcPr>
            <w:tcW w:w="993" w:type="dxa"/>
            <w:shd w:val="clear" w:color="auto" w:fill="70AD47" w:themeFill="accent6"/>
          </w:tcPr>
          <w:p w14:paraId="18720B94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FC000"/>
          </w:tcPr>
          <w:p w14:paraId="6A32F02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0000"/>
          </w:tcPr>
          <w:p w14:paraId="3F32E0C7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70AD47" w:themeFill="accent6"/>
          </w:tcPr>
          <w:p w14:paraId="1DE61460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0000"/>
          </w:tcPr>
          <w:p w14:paraId="1EA877CD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70AD47" w:themeFill="accent6"/>
          </w:tcPr>
          <w:p w14:paraId="4008AD8B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FFC000"/>
          </w:tcPr>
          <w:p w14:paraId="27F67E92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</w:t>
            </w:r>
          </w:p>
        </w:tc>
        <w:tc>
          <w:tcPr>
            <w:tcW w:w="850" w:type="dxa"/>
            <w:shd w:val="clear" w:color="auto" w:fill="FFC000"/>
          </w:tcPr>
          <w:p w14:paraId="36626F0C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855DE8" w14:paraId="3FF56C79" w14:textId="77777777" w:rsidTr="00B320EA">
        <w:tc>
          <w:tcPr>
            <w:tcW w:w="704" w:type="dxa"/>
            <w:tcBorders>
              <w:bottom w:val="single" w:sz="4" w:space="0" w:color="auto"/>
            </w:tcBorders>
          </w:tcPr>
          <w:p w14:paraId="49BA688E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49F7D1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imakoff et 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23B4B371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654B77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5B0F19A9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D584288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DFD48F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28E481B3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1506766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70AD47" w:themeFill="accent6"/>
          </w:tcPr>
          <w:p w14:paraId="649B96CF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1A58" w:rsidRPr="00FA0084" w14:paraId="154E6691" w14:textId="77777777" w:rsidTr="00B320EA">
        <w:tc>
          <w:tcPr>
            <w:tcW w:w="9351" w:type="dxa"/>
            <w:gridSpan w:val="9"/>
          </w:tcPr>
          <w:p w14:paraId="454F3FAA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source of bias: a) external validity, b) small population, c) secondary analyses</w:t>
            </w:r>
          </w:p>
        </w:tc>
        <w:tc>
          <w:tcPr>
            <w:tcW w:w="850" w:type="dxa"/>
          </w:tcPr>
          <w:p w14:paraId="0C4A3135" w14:textId="77777777" w:rsidR="003F1A58" w:rsidRPr="00855DE8" w:rsidRDefault="003F1A58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BC197DF" w14:textId="77777777" w:rsidR="003F1A58" w:rsidRPr="00855DE8" w:rsidRDefault="003F1A58" w:rsidP="003F1A58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CEC45FD" w14:textId="63A76A4B" w:rsidR="003F1A58" w:rsidRPr="003F1A58" w:rsidRDefault="003F1A58" w:rsidP="003F1A5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F1A58">
        <w:rPr>
          <w:rFonts w:ascii="Times New Roman" w:hAnsi="Times New Roman" w:cs="Times New Roman"/>
          <w:sz w:val="20"/>
          <w:szCs w:val="20"/>
          <w:lang w:val="en-GB"/>
        </w:rPr>
        <w:t>S2 table</w:t>
      </w:r>
      <w:r w:rsidRPr="003F1A58">
        <w:rPr>
          <w:rFonts w:ascii="Times New Roman" w:hAnsi="Times New Roman" w:cs="Times New Roman"/>
          <w:sz w:val="20"/>
          <w:szCs w:val="20"/>
          <w:lang w:val="en-GB"/>
        </w:rPr>
        <w:t>: While the format of this table is different from the Rob-2 template, the content is the same and created independently by three authors. All discrepancies were discussed, and consensus was made. Green: Low risk of bias. Yellow: Moderate risk of bias. Red: High risk of bias</w:t>
      </w:r>
    </w:p>
    <w:p w14:paraId="40DE59C6" w14:textId="77777777" w:rsidR="00D656CE" w:rsidRPr="003F1A58" w:rsidRDefault="00D656CE" w:rsidP="003F1A58"/>
    <w:sectPr w:rsidR="00D656CE" w:rsidRPr="003F1A5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A58"/>
    <w:rsid w:val="003F1A58"/>
    <w:rsid w:val="00C51260"/>
    <w:rsid w:val="00D6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9A31B"/>
  <w15:chartTrackingRefBased/>
  <w15:docId w15:val="{4DD95FCE-265D-4A67-B99B-FA1C448E1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A5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A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1A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1A5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A5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A5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A5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A5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A5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A5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A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F1A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F1A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A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A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A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A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A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A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A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A5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A5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F1A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A5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F1A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A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A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A5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F1A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urnais</dc:creator>
  <cp:keywords/>
  <dc:description/>
  <cp:lastModifiedBy>Louise Fournais</cp:lastModifiedBy>
  <cp:revision>1</cp:revision>
  <dcterms:created xsi:type="dcterms:W3CDTF">2025-04-20T12:28:00Z</dcterms:created>
  <dcterms:modified xsi:type="dcterms:W3CDTF">2025-04-20T12:30:00Z</dcterms:modified>
</cp:coreProperties>
</file>